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:</w:t>
      </w:r>
      <w:r>
        <w:rPr/>
        <w:t xml:space="preserve"> The antibody sources and concentrations used for the immunohistochemical analysis</w:t>
      </w:r>
    </w:p>
    <w:p>
      <w:pPr>
        <w:pStyle w:val="Normal"/>
        <w:ind w:firstLine="720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2193"/>
        <w:gridCol w:w="1980"/>
        <w:gridCol w:w="3600"/>
      </w:tblGrid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tibody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cies Produced 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ndo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centration</w:t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ary Antibodies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lp2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pys14 (crmp3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fah 1b3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e1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tech Grou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sb1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condary Antibodies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key-anti-Rabbit Alexa Fluor 594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ecular Prob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key-anti-Mouse Alexa Fluor 594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ecular Prob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key-anti-Goat Alexa Fluor 594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ecular Prob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9:08:00Z</dcterms:created>
  <dc:creator>Jeanne Serb</dc:creator>
  <dc:description/>
  <cp:keywords/>
  <dc:language>en-US</dc:language>
  <cp:lastModifiedBy>Jeanne Serb</cp:lastModifiedBy>
  <dcterms:modified xsi:type="dcterms:W3CDTF">2010-08-03T19:08:00Z</dcterms:modified>
  <cp:revision>2</cp:revision>
  <dc:subject/>
  <dc:title/>
</cp:coreProperties>
</file>